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D24" w:rsidRPr="00455357" w:rsidRDefault="005E5613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proofErr w:type="gramStart"/>
      <w:r w:rsidRPr="00455357">
        <w:rPr>
          <w:rFonts w:ascii="Times New Roman" w:hAnsi="Times New Roman" w:cs="Times New Roman"/>
          <w:b/>
          <w:sz w:val="24"/>
          <w:lang w:val="en-US"/>
        </w:rPr>
        <w:t>Supplementary Table 2</w:t>
      </w:r>
      <w:r w:rsidR="00A7632F" w:rsidRPr="00455357">
        <w:rPr>
          <w:rFonts w:ascii="Times New Roman" w:hAnsi="Times New Roman" w:cs="Times New Roman"/>
          <w:b/>
          <w:sz w:val="24"/>
          <w:lang w:val="en-US"/>
        </w:rPr>
        <w:t>.</w:t>
      </w:r>
      <w:proofErr w:type="gramEnd"/>
      <w:r w:rsidR="00A7632F" w:rsidRPr="00455357">
        <w:rPr>
          <w:rFonts w:ascii="Times New Roman" w:hAnsi="Times New Roman" w:cs="Times New Roman"/>
          <w:sz w:val="24"/>
          <w:lang w:val="en-US"/>
        </w:rPr>
        <w:t xml:space="preserve"> </w:t>
      </w:r>
    </w:p>
    <w:bookmarkEnd w:id="0"/>
    <w:p w:rsidR="00455357" w:rsidRPr="00FA283A" w:rsidRDefault="00455357">
      <w:pPr>
        <w:rPr>
          <w:rFonts w:ascii="Times New Roman" w:hAnsi="Times New Roman" w:cs="Times New Roman"/>
          <w:lang w:val="en-US"/>
        </w:rPr>
      </w:pPr>
    </w:p>
    <w:tbl>
      <w:tblPr>
        <w:tblW w:w="71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9"/>
        <w:gridCol w:w="1211"/>
        <w:gridCol w:w="1211"/>
        <w:gridCol w:w="1642"/>
        <w:gridCol w:w="1079"/>
        <w:gridCol w:w="988"/>
      </w:tblGrid>
      <w:tr w:rsidR="00A7632F" w:rsidRPr="00A7632F" w:rsidTr="00847EDD">
        <w:trPr>
          <w:trHeight w:val="255"/>
        </w:trPr>
        <w:tc>
          <w:tcPr>
            <w:tcW w:w="71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632F" w:rsidRPr="00A7632F" w:rsidRDefault="00A7632F" w:rsidP="00196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proofErr w:type="spellStart"/>
            <w:r w:rsidRPr="00A76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Suppressed</w:t>
            </w:r>
            <w:proofErr w:type="spellEnd"/>
          </w:p>
        </w:tc>
      </w:tr>
      <w:tr w:rsidR="00A7632F" w:rsidRPr="00A7632F" w:rsidTr="00847EDD">
        <w:trPr>
          <w:trHeight w:val="549"/>
        </w:trPr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632F" w:rsidRPr="00A7632F" w:rsidRDefault="00A7632F" w:rsidP="00196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proofErr w:type="spellStart"/>
            <w:r w:rsidRPr="00A76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Sample</w:t>
            </w:r>
            <w:proofErr w:type="spellEnd"/>
            <w:r w:rsidRPr="00A76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 xml:space="preserve"> </w:t>
            </w:r>
            <w:proofErr w:type="spellStart"/>
            <w:r w:rsidRPr="00A76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Cod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632F" w:rsidRPr="00A7632F" w:rsidRDefault="00A7632F" w:rsidP="00196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proofErr w:type="spellStart"/>
            <w:r w:rsidRPr="00A76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Years</w:t>
            </w:r>
            <w:proofErr w:type="spellEnd"/>
            <w:r w:rsidRPr="00A76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 xml:space="preserve"> </w:t>
            </w:r>
            <w:proofErr w:type="spellStart"/>
            <w:r w:rsidRPr="00A76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from</w:t>
            </w:r>
            <w:proofErr w:type="spellEnd"/>
            <w:r w:rsidRPr="00A76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 xml:space="preserve"> </w:t>
            </w:r>
            <w:proofErr w:type="spellStart"/>
            <w:r w:rsidRPr="00A76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diagnostic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632F" w:rsidRPr="00A7632F" w:rsidRDefault="00A7632F" w:rsidP="00196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CD4 nadir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632F" w:rsidRPr="00A7632F" w:rsidRDefault="00A7632F" w:rsidP="00196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VL zenit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632F" w:rsidRPr="00A7632F" w:rsidRDefault="00A7632F" w:rsidP="00196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 xml:space="preserve">CD4s at </w:t>
            </w:r>
            <w:proofErr w:type="spellStart"/>
            <w:r w:rsidRPr="00A76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sampling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632F" w:rsidRPr="00A7632F" w:rsidRDefault="00A7632F" w:rsidP="00196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proofErr w:type="spellStart"/>
            <w:r w:rsidRPr="00A76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Years</w:t>
            </w:r>
            <w:proofErr w:type="spellEnd"/>
            <w:r w:rsidRPr="00A76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 xml:space="preserve"> </w:t>
            </w:r>
            <w:proofErr w:type="spellStart"/>
            <w:r w:rsidRPr="00A76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suppressed</w:t>
            </w:r>
            <w:proofErr w:type="spellEnd"/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69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99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77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50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89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99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4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59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9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7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5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9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3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1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8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5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3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4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9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69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99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8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9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39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99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9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00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3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4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8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9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5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2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65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9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9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4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78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8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0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9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5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7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5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7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4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60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55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3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4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6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9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2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70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7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0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4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20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0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5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1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F67975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n.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.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7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3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9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80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6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9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2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70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70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8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2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6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9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80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1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9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5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5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00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5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5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0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1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00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8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10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9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5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6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8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70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9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7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6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93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8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0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7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3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1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5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2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1963B9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72b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7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20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7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7</w:t>
            </w:r>
          </w:p>
        </w:tc>
      </w:tr>
      <w:tr w:rsidR="00A7632F" w:rsidRPr="00A7632F" w:rsidTr="00847EDD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1963B9" w:rsidP="00A76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73b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51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487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60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90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  <w:r w:rsidR="00847EDD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9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32F" w:rsidRPr="00A7632F" w:rsidRDefault="00A7632F" w:rsidP="00847EDD">
            <w:pPr>
              <w:spacing w:after="0" w:line="240" w:lineRule="auto"/>
              <w:ind w:right="286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3</w:t>
            </w:r>
          </w:p>
        </w:tc>
      </w:tr>
      <w:tr w:rsidR="00A7632F" w:rsidRPr="00A7632F" w:rsidTr="00847EDD">
        <w:trPr>
          <w:trHeight w:val="293"/>
        </w:trPr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32F" w:rsidRPr="00A7632F" w:rsidRDefault="00A7632F" w:rsidP="00196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Median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32F" w:rsidRPr="00A7632F" w:rsidRDefault="00A7632F" w:rsidP="00196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18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32F" w:rsidRPr="00A7632F" w:rsidRDefault="00BD3073" w:rsidP="00196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 xml:space="preserve">       </w:t>
            </w:r>
            <w:r w:rsidR="00A7632F" w:rsidRPr="00A76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193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32F" w:rsidRPr="00A7632F" w:rsidRDefault="00A7632F" w:rsidP="00196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1.3x10</w:t>
            </w:r>
            <w:r w:rsidRPr="00A76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eastAsia="es-ES"/>
              </w:rPr>
              <w:t>5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32F" w:rsidRPr="00A7632F" w:rsidRDefault="00BD3073" w:rsidP="00196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 xml:space="preserve">  </w:t>
            </w:r>
            <w:r w:rsidR="00A7632F" w:rsidRPr="00A76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73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32F" w:rsidRPr="00A7632F" w:rsidRDefault="00BD3073" w:rsidP="00196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 xml:space="preserve">    </w:t>
            </w:r>
            <w:r w:rsidR="00A7632F" w:rsidRPr="00A76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5</w:t>
            </w:r>
          </w:p>
        </w:tc>
      </w:tr>
      <w:tr w:rsidR="00A7632F" w:rsidRPr="00A7632F" w:rsidTr="00847EDD">
        <w:trPr>
          <w:trHeight w:val="293"/>
        </w:trPr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32F" w:rsidRPr="00A7632F" w:rsidRDefault="00A7632F" w:rsidP="00196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[IQR]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32F" w:rsidRPr="00A7632F" w:rsidRDefault="00A7632F" w:rsidP="00196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[12-25]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32F" w:rsidRPr="00A7632F" w:rsidRDefault="00BD3073" w:rsidP="00196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 xml:space="preserve">   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 xml:space="preserve"> </w:t>
            </w:r>
            <w:r w:rsidR="00A7632F"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[66-247]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32F" w:rsidRPr="00A7632F" w:rsidRDefault="00A7632F" w:rsidP="00196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[9.2x10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vertAlign w:val="superscript"/>
                <w:lang w:eastAsia="es-ES"/>
              </w:rPr>
              <w:t>3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-2.9x10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vertAlign w:val="superscript"/>
                <w:lang w:eastAsia="es-ES"/>
              </w:rPr>
              <w:t>5</w:t>
            </w:r>
            <w:r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]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32F" w:rsidRPr="00A7632F" w:rsidRDefault="00BD3073" w:rsidP="00196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 xml:space="preserve"> </w:t>
            </w:r>
            <w:r w:rsidR="00A7632F"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[542-1130]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32F" w:rsidRPr="00A7632F" w:rsidRDefault="00BD3073" w:rsidP="00196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 xml:space="preserve">   </w:t>
            </w:r>
            <w:r w:rsidR="00A7632F" w:rsidRPr="00A7632F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[4-10]</w:t>
            </w:r>
          </w:p>
        </w:tc>
      </w:tr>
    </w:tbl>
    <w:p w:rsidR="00A7632F" w:rsidRDefault="00BD3073">
      <w:r w:rsidRPr="0038442B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430BB8" wp14:editId="21255E0C">
                <wp:simplePos x="0" y="0"/>
                <wp:positionH relativeFrom="column">
                  <wp:posOffset>-59055</wp:posOffset>
                </wp:positionH>
                <wp:positionV relativeFrom="paragraph">
                  <wp:posOffset>29857</wp:posOffset>
                </wp:positionV>
                <wp:extent cx="4669654" cy="889635"/>
                <wp:effectExtent l="0" t="0" r="0" b="571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9654" cy="889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3073" w:rsidRPr="00BD3073" w:rsidRDefault="00BD3073" w:rsidP="00BD307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>* None of the</w:t>
                            </w:r>
                            <w:r w:rsidRPr="00BD3073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>se clinical paramete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>s</w:t>
                            </w:r>
                            <w:r w:rsidRPr="00BD3073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 correlate with the frequency of Ag-producing cells, intact proviru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>s or</w:t>
                            </w:r>
                            <w:r w:rsidRPr="00BD3073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 total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HIV-1 </w:t>
                            </w:r>
                            <w:proofErr w:type="spellStart"/>
                            <w:r w:rsidRPr="00BD3073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>proviral</w:t>
                            </w:r>
                            <w:proofErr w:type="spellEnd"/>
                            <w:r w:rsidRPr="00BD3073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 levels.</w:t>
                            </w:r>
                          </w:p>
                          <w:p w:rsidR="00BD3073" w:rsidRPr="0038442B" w:rsidRDefault="00BD3073" w:rsidP="00BD307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.65pt;margin-top:2.35pt;width:367.7pt;height:70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" stroked="f">
                <v:textbox>
                  <w:txbxContent>
                    <w:p w:rsidR="00BD3073" w:rsidRPr="00BD3073" w:rsidRDefault="00BD3073" w:rsidP="00BD3073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>* None of the</w:t>
                      </w:r>
                      <w:r w:rsidRPr="00BD3073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se </w:t>
                      </w:r>
                      <w:r w:rsidRPr="00BD3073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>clinical parameter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>s</w:t>
                      </w:r>
                      <w:r w:rsidRPr="00BD3073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 correlat</w:t>
                      </w:r>
                      <w:r w:rsidRPr="00BD3073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>e</w:t>
                      </w:r>
                      <w:r w:rsidRPr="00BD3073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 with the frequency of Ag-producing cells, intact proviru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>s or</w:t>
                      </w:r>
                      <w:r w:rsidRPr="00BD3073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 total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HIV-1 </w:t>
                      </w:r>
                      <w:proofErr w:type="spellStart"/>
                      <w:r w:rsidRPr="00BD3073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>proviral</w:t>
                      </w:r>
                      <w:proofErr w:type="spellEnd"/>
                      <w:r w:rsidRPr="00BD3073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 levels.</w:t>
                      </w:r>
                    </w:p>
                    <w:p w:rsidR="00BD3073" w:rsidRPr="0038442B" w:rsidRDefault="00BD3073" w:rsidP="00BD3073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A7632F" w:rsidRDefault="00A7632F"/>
    <w:sectPr w:rsidR="00A763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1972CC"/>
    <w:multiLevelType w:val="hybridMultilevel"/>
    <w:tmpl w:val="F51E1EAC"/>
    <w:lvl w:ilvl="0" w:tplc="26A4BC0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1D4249A"/>
    <w:multiLevelType w:val="hybridMultilevel"/>
    <w:tmpl w:val="E2E2B980"/>
    <w:lvl w:ilvl="0" w:tplc="73A62B14">
      <w:start w:val="1"/>
      <w:numFmt w:val="bullet"/>
      <w:lvlText w:val=""/>
      <w:lvlJc w:val="left"/>
      <w:pPr>
        <w:ind w:left="218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93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65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37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09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81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53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25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597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32F"/>
    <w:rsid w:val="000D7D46"/>
    <w:rsid w:val="001963B9"/>
    <w:rsid w:val="00455357"/>
    <w:rsid w:val="005A0D24"/>
    <w:rsid w:val="005E5613"/>
    <w:rsid w:val="00847EDD"/>
    <w:rsid w:val="00A7632F"/>
    <w:rsid w:val="00BD3073"/>
    <w:rsid w:val="00C2225C"/>
    <w:rsid w:val="00F67975"/>
    <w:rsid w:val="00FA2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307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30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2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85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ªCarmen Puertas</dc:creator>
  <cp:lastModifiedBy>MªCarmen Puertas</cp:lastModifiedBy>
  <cp:revision>9</cp:revision>
  <dcterms:created xsi:type="dcterms:W3CDTF">2021-05-04T07:05:00Z</dcterms:created>
  <dcterms:modified xsi:type="dcterms:W3CDTF">2021-05-17T05:45:00Z</dcterms:modified>
</cp:coreProperties>
</file>